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1275"/>
        <w:gridCol w:w="2836"/>
        <w:gridCol w:w="1986"/>
        <w:gridCol w:w="1183"/>
      </w:tblGrid>
      <w:tr w:rsidR="0026794A" w:rsidRPr="006E5E48" w:rsidTr="0079086C">
        <w:trPr>
          <w:trHeight w:val="390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94A" w:rsidRPr="00622D96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622D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3. Primers used for melanin biosynthesis related genes and cell wall-degrading enzyme genes expression</w:t>
            </w:r>
          </w:p>
        </w:tc>
      </w:tr>
      <w:tr w:rsidR="0026794A" w:rsidRPr="00EC0338" w:rsidTr="0079086C">
        <w:trPr>
          <w:trHeight w:val="345"/>
          <w:jc w:val="center"/>
        </w:trPr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94A" w:rsidRPr="001F5038" w:rsidRDefault="0026794A" w:rsidP="0079086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F50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 number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794A" w:rsidRPr="001F50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F50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794A" w:rsidRPr="001F50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F50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uence(5'-3')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794A" w:rsidRPr="001F50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F50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otation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794A" w:rsidRPr="001F50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F503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unction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</w:t>
            </w:r>
            <w:r w:rsidRPr="00EC0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7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05725Q-F</w:t>
            </w:r>
          </w:p>
        </w:tc>
        <w:tc>
          <w:tcPr>
            <w:tcW w:w="1664" w:type="pct"/>
            <w:tcBorders>
              <w:top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TCGCCCATGTACTATGTCTTC</w:t>
            </w:r>
          </w:p>
        </w:tc>
        <w:tc>
          <w:tcPr>
            <w:tcW w:w="116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xopolygalacturonase</w:t>
            </w:r>
            <w:proofErr w:type="spellEnd"/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ctinase activity</w:t>
            </w:r>
          </w:p>
        </w:tc>
      </w:tr>
      <w:tr w:rsidR="0026794A" w:rsidRPr="00EC0338" w:rsidTr="0079086C">
        <w:trPr>
          <w:trHeight w:val="214"/>
          <w:jc w:val="center"/>
        </w:trPr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05725Q-R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TATCCCAGCCATCCGTATTC</w:t>
            </w:r>
          </w:p>
        </w:tc>
        <w:tc>
          <w:tcPr>
            <w:tcW w:w="116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</w:t>
            </w:r>
            <w:r w:rsidRPr="00EC0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03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03030Q-F</w:t>
            </w:r>
          </w:p>
        </w:tc>
        <w:tc>
          <w:tcPr>
            <w:tcW w:w="1664" w:type="pct"/>
            <w:tcBorders>
              <w:top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CCGCACTACTTCTTCTTTGA</w:t>
            </w:r>
          </w:p>
        </w:tc>
        <w:tc>
          <w:tcPr>
            <w:tcW w:w="116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xopolygalacturonase</w:t>
            </w:r>
            <w:proofErr w:type="spellEnd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C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ctinase</w:t>
            </w:r>
          </w:p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03030Q-R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GTCGCTTCCTTGGATTT</w:t>
            </w:r>
          </w:p>
        </w:tc>
        <w:tc>
          <w:tcPr>
            <w:tcW w:w="116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</w:t>
            </w:r>
            <w:r w:rsidRPr="00EC0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44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448Q-F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GATGGCACTACGGTTATTT</w:t>
            </w:r>
          </w:p>
        </w:tc>
        <w:tc>
          <w:tcPr>
            <w:tcW w:w="1165" w:type="pct"/>
            <w:vMerge w:val="restart"/>
            <w:shd w:val="clear" w:color="auto" w:fill="auto"/>
            <w:vAlign w:val="center"/>
          </w:tcPr>
          <w:p w:rsidR="0026794A" w:rsidRPr="00EC0338" w:rsidRDefault="0026794A" w:rsidP="0079086C">
            <w:pPr>
              <w:pStyle w:val="1"/>
              <w:shd w:val="clear" w:color="auto" w:fill="FFFFFF"/>
              <w:spacing w:before="120" w:beforeAutospacing="0" w:after="48" w:afterAutospacing="0"/>
              <w:jc w:val="center"/>
              <w:rPr>
                <w:rFonts w:ascii="Times New Roman" w:hAnsi="Times New Roman" w:cs="Times New Roman"/>
                <w:b w:val="0"/>
                <w:color w:val="222222"/>
                <w:sz w:val="16"/>
                <w:szCs w:val="16"/>
              </w:rPr>
            </w:pPr>
            <w:proofErr w:type="spellStart"/>
            <w:r w:rsidRPr="004B0182">
              <w:rPr>
                <w:rFonts w:ascii="Times New Roman" w:hAnsi="Times New Roman" w:cs="Times New Roman"/>
                <w:b w:val="0"/>
                <w:color w:val="222222"/>
                <w:sz w:val="16"/>
                <w:szCs w:val="16"/>
              </w:rPr>
              <w:t>Endopolygalacturonase</w:t>
            </w:r>
            <w:proofErr w:type="spellEnd"/>
            <w:r w:rsidRPr="004B0182">
              <w:rPr>
                <w:rFonts w:ascii="Times New Roman" w:hAnsi="Times New Roman" w:cs="Times New Roman"/>
                <w:b w:val="0"/>
                <w:color w:val="222222"/>
                <w:sz w:val="16"/>
                <w:szCs w:val="16"/>
              </w:rPr>
              <w:t xml:space="preserve"> C</w:t>
            </w:r>
          </w:p>
        </w:tc>
        <w:tc>
          <w:tcPr>
            <w:tcW w:w="69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ctinase</w:t>
            </w:r>
          </w:p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448Q-R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CCTTCACGGTGATGTTGT</w:t>
            </w:r>
          </w:p>
        </w:tc>
        <w:tc>
          <w:tcPr>
            <w:tcW w:w="116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</w:t>
            </w:r>
            <w:r w:rsidRPr="00EC0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32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0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322Q-F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GAGAGGACGTGGGTAAATATC</w:t>
            </w:r>
          </w:p>
        </w:tc>
        <w:tc>
          <w:tcPr>
            <w:tcW w:w="1165" w:type="pct"/>
            <w:vMerge w:val="restart"/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sz w:val="16"/>
                <w:szCs w:val="16"/>
              </w:rPr>
              <w:t>exopolygalacturonase</w:t>
            </w:r>
            <w:proofErr w:type="spellEnd"/>
          </w:p>
        </w:tc>
        <w:tc>
          <w:tcPr>
            <w:tcW w:w="69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ctinase</w:t>
            </w:r>
          </w:p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0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322Q-R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CCGTGCGTACCATTACA</w:t>
            </w:r>
          </w:p>
        </w:tc>
        <w:tc>
          <w:tcPr>
            <w:tcW w:w="116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</w:t>
            </w:r>
            <w:r w:rsidRPr="00EC0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26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0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261Q-F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TGACCATCTCTAACAGCCATATC</w:t>
            </w:r>
          </w:p>
        </w:tc>
        <w:tc>
          <w:tcPr>
            <w:tcW w:w="1165" w:type="pct"/>
            <w:vMerge w:val="restart"/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ctat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 w:rsidRPr="00EC0338">
              <w:rPr>
                <w:rFonts w:ascii="Times New Roman" w:hAnsi="Times New Roman" w:cs="Times New Roman"/>
                <w:kern w:val="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69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ctinase</w:t>
            </w:r>
          </w:p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0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261Q-R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TGGTCATCAGATCCCGTAAAG</w:t>
            </w:r>
          </w:p>
        </w:tc>
        <w:tc>
          <w:tcPr>
            <w:tcW w:w="116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</w:t>
            </w:r>
            <w:r w:rsidRPr="00EC0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19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OLE_LINK1"/>
            <w:bookmarkStart w:id="2" w:name="OLE_LINK2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0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197Q-F</w:t>
            </w:r>
            <w:bookmarkEnd w:id="1"/>
            <w:bookmarkEnd w:id="2"/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CACGATGAGCAGCATGAC</w:t>
            </w:r>
          </w:p>
        </w:tc>
        <w:tc>
          <w:tcPr>
            <w:tcW w:w="1165" w:type="pct"/>
            <w:vMerge w:val="restart"/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E</w:t>
            </w:r>
            <w:r w:rsidRPr="00EC0338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ndopolygalacturonase</w:t>
            </w:r>
            <w:proofErr w:type="spellEnd"/>
          </w:p>
        </w:tc>
        <w:tc>
          <w:tcPr>
            <w:tcW w:w="69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ctinase</w:t>
            </w:r>
          </w:p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0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197Q-R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CCAGAGGTGCAAGTAACA</w:t>
            </w:r>
          </w:p>
        </w:tc>
        <w:tc>
          <w:tcPr>
            <w:tcW w:w="116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270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</w:t>
            </w:r>
            <w:r w:rsidRPr="001627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</w:t>
            </w:r>
            <w:r w:rsidRPr="00162707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96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963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-F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TGGACAACACTGACCTGAT</w:t>
            </w:r>
          </w:p>
        </w:tc>
        <w:tc>
          <w:tcPr>
            <w:tcW w:w="116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pStyle w:val="1"/>
              <w:shd w:val="clear" w:color="auto" w:fill="FFFFFF"/>
              <w:spacing w:before="120" w:beforeAutospacing="0" w:after="48" w:afterAutospacing="0"/>
              <w:jc w:val="center"/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  <w:lang w:val="zh-CN"/>
              </w:rPr>
            </w:pPr>
            <w:r w:rsidRPr="003D389F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  <w:lang w:val="zh-CN"/>
              </w:rPr>
              <w:t>Pectate lyase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ctinase</w:t>
            </w:r>
          </w:p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963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-R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GATGGTGACACGGTTAGAG</w:t>
            </w:r>
          </w:p>
        </w:tc>
        <w:tc>
          <w:tcPr>
            <w:tcW w:w="1165" w:type="pct"/>
            <w:vMerge/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</w:t>
            </w:r>
            <w:r w:rsidRPr="00EC0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78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7780Q-F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GTCTGTCCATTGGCTC</w:t>
            </w:r>
          </w:p>
        </w:tc>
        <w:tc>
          <w:tcPr>
            <w:tcW w:w="1165" w:type="pct"/>
            <w:vMerge w:val="restart"/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sz w:val="16"/>
                <w:szCs w:val="16"/>
              </w:rPr>
              <w:t>endo-</w:t>
            </w:r>
            <w:proofErr w:type="spellStart"/>
            <w:r w:rsidRPr="00EC0338">
              <w:rPr>
                <w:rFonts w:ascii="Times New Roman" w:hAnsi="Times New Roman" w:cs="Times New Roman"/>
                <w:sz w:val="16"/>
                <w:szCs w:val="16"/>
              </w:rPr>
              <w:t>polygalacturonase</w:t>
            </w:r>
            <w:proofErr w:type="spellEnd"/>
          </w:p>
        </w:tc>
        <w:tc>
          <w:tcPr>
            <w:tcW w:w="69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ctinase</w:t>
            </w:r>
          </w:p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7780Q-R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GATGCCAGACAGGGTGAT</w:t>
            </w:r>
          </w:p>
        </w:tc>
        <w:tc>
          <w:tcPr>
            <w:tcW w:w="1165" w:type="pct"/>
            <w:vMerge/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</w:t>
            </w:r>
            <w:r w:rsidRPr="00EC0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11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0119Q-F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kern w:val="0"/>
                <w:sz w:val="16"/>
                <w:szCs w:val="16"/>
              </w:rPr>
              <w:t>TCCATTGGCTCAGTCGGTG</w:t>
            </w:r>
          </w:p>
        </w:tc>
        <w:tc>
          <w:tcPr>
            <w:tcW w:w="1165" w:type="pct"/>
            <w:vMerge w:val="restart"/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sz w:val="16"/>
                <w:szCs w:val="16"/>
              </w:rPr>
              <w:t>endo-</w:t>
            </w:r>
            <w:proofErr w:type="spellStart"/>
            <w:r w:rsidRPr="00EC0338">
              <w:rPr>
                <w:rFonts w:ascii="Times New Roman" w:hAnsi="Times New Roman" w:cs="Times New Roman"/>
                <w:sz w:val="16"/>
                <w:szCs w:val="16"/>
              </w:rPr>
              <w:t>polygalacturonase</w:t>
            </w:r>
            <w:proofErr w:type="spellEnd"/>
          </w:p>
        </w:tc>
        <w:tc>
          <w:tcPr>
            <w:tcW w:w="69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ctinase</w:t>
            </w:r>
          </w:p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0119Q-R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kern w:val="0"/>
                <w:sz w:val="16"/>
                <w:szCs w:val="16"/>
              </w:rPr>
              <w:t>GCCGCCCTTGTAGTTCTGC</w:t>
            </w:r>
          </w:p>
        </w:tc>
        <w:tc>
          <w:tcPr>
            <w:tcW w:w="1165" w:type="pct"/>
            <w:vMerge/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</w:t>
            </w:r>
            <w:r w:rsidRPr="00EC0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3Q-F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CTCAATCTCTCAACCCTCTTC</w:t>
            </w:r>
          </w:p>
        </w:tc>
        <w:tc>
          <w:tcPr>
            <w:tcW w:w="116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do-1,4-beta-xylanase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micellulase</w:t>
            </w:r>
            <w:proofErr w:type="spellEnd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3Q-R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CAACACCATCAGTCCAGAA</w:t>
            </w:r>
          </w:p>
        </w:tc>
        <w:tc>
          <w:tcPr>
            <w:tcW w:w="116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</w:t>
            </w:r>
            <w:r w:rsidRPr="00EC0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17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01177Q-F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GGTCATGGAGGCACATATC</w:t>
            </w:r>
          </w:p>
        </w:tc>
        <w:tc>
          <w:tcPr>
            <w:tcW w:w="116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utative xylanase III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micellulase</w:t>
            </w:r>
            <w:proofErr w:type="spellEnd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01177Q-R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TAGAAGATGTTGTCCCGGTAAG</w:t>
            </w:r>
          </w:p>
        </w:tc>
        <w:tc>
          <w:tcPr>
            <w:tcW w:w="116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_081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8103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-F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GAAGAAACTGGGCATGTCTAT</w:t>
            </w:r>
          </w:p>
        </w:tc>
        <w:tc>
          <w:tcPr>
            <w:tcW w:w="116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do-1,4-beta</w:t>
            </w:r>
          </w:p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xylanase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micellulase</w:t>
            </w:r>
            <w:proofErr w:type="spellEnd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8103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-R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TAAGCCTCAGACACCGTAATG</w:t>
            </w:r>
          </w:p>
        </w:tc>
        <w:tc>
          <w:tcPr>
            <w:tcW w:w="116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_0503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05031Q-F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CTCCCACGAACAAGGATATT</w:t>
            </w:r>
          </w:p>
        </w:tc>
        <w:tc>
          <w:tcPr>
            <w:tcW w:w="116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Xylosidase</w:t>
            </w:r>
            <w:proofErr w:type="spellEnd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: </w:t>
            </w: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micellulase</w:t>
            </w:r>
            <w:proofErr w:type="spellEnd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05031Q-R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GGTTTGGGTATCTCCAGTATG</w:t>
            </w:r>
          </w:p>
        </w:tc>
        <w:tc>
          <w:tcPr>
            <w:tcW w:w="116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VM1G_10016  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0016Q-F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CTACAAAGAGGCAACAACAAC</w:t>
            </w:r>
          </w:p>
        </w:tc>
        <w:tc>
          <w:tcPr>
            <w:tcW w:w="116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lactan</w:t>
            </w:r>
            <w:proofErr w:type="spellEnd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beta-</w:t>
            </w:r>
          </w:p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lactosidase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micellulase</w:t>
            </w:r>
            <w:proofErr w:type="spellEnd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0016Q-R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CCGGCGGATAAACAACTATAC</w:t>
            </w:r>
          </w:p>
        </w:tc>
        <w:tc>
          <w:tcPr>
            <w:tcW w:w="116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</w:t>
            </w:r>
            <w:r w:rsidRPr="00EC0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30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306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-F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CTTCGCGGATTTACCAAAC</w:t>
            </w:r>
          </w:p>
        </w:tc>
        <w:tc>
          <w:tcPr>
            <w:tcW w:w="116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Beta-glucosidase 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el3A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ellulase</w:t>
            </w:r>
            <w:proofErr w:type="spellEnd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306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-R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TGGTCTTCCACATCCCAATAA</w:t>
            </w:r>
          </w:p>
        </w:tc>
        <w:tc>
          <w:tcPr>
            <w:tcW w:w="116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_0776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7764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-F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GACGATCAAGGGTACACAAG</w:t>
            </w:r>
          </w:p>
        </w:tc>
        <w:tc>
          <w:tcPr>
            <w:tcW w:w="116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-glucosidase cel3A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ellulase</w:t>
            </w:r>
            <w:proofErr w:type="spellEnd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7764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-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GGATTGCGTGTTGTTGTATG</w:t>
            </w:r>
          </w:p>
        </w:tc>
        <w:tc>
          <w:tcPr>
            <w:tcW w:w="116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_006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0613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-F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TCCCGTAGGCATTCGATTT</w:t>
            </w:r>
          </w:p>
        </w:tc>
        <w:tc>
          <w:tcPr>
            <w:tcW w:w="116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utative beta-glucosidase A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ellulase</w:t>
            </w:r>
            <w:proofErr w:type="spellEnd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0613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-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CATTGCTAGACCTCGTTGAT</w:t>
            </w:r>
          </w:p>
        </w:tc>
        <w:tc>
          <w:tcPr>
            <w:tcW w:w="116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_103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301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-F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ACGAGTGGGACACTTCTATC</w:t>
            </w:r>
          </w:p>
        </w:tc>
        <w:tc>
          <w:tcPr>
            <w:tcW w:w="116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utative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,4-beta-D-glucan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ellobiohydrolase</w:t>
            </w:r>
            <w:proofErr w:type="spellEnd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ellulase</w:t>
            </w:r>
            <w:proofErr w:type="spellEnd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301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-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TGTAGTCACTTCCATCGACAC</w:t>
            </w:r>
          </w:p>
        </w:tc>
        <w:tc>
          <w:tcPr>
            <w:tcW w:w="116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</w:t>
            </w:r>
            <w:r w:rsidRPr="00EC03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79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790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-F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TCCGAACCATCCTCATCATAG</w:t>
            </w:r>
          </w:p>
        </w:tc>
        <w:tc>
          <w:tcPr>
            <w:tcW w:w="116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,4-beta-D-glucan </w:t>
            </w: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ellobiohydrolase</w:t>
            </w:r>
            <w:proofErr w:type="spellEnd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CEL6A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ellulase</w:t>
            </w:r>
            <w:proofErr w:type="spellEnd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790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-R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GCATAGTTAACGCCCGTATAG</w:t>
            </w:r>
          </w:p>
        </w:tc>
        <w:tc>
          <w:tcPr>
            <w:tcW w:w="1165" w:type="pct"/>
            <w:vMerge/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1G_0903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9037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-F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GTTCAGCGTCAGTGCATATAG</w:t>
            </w:r>
          </w:p>
        </w:tc>
        <w:tc>
          <w:tcPr>
            <w:tcW w:w="1165" w:type="pct"/>
            <w:vMerge w:val="restart"/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doglucanase cel12C</w:t>
            </w:r>
          </w:p>
        </w:tc>
        <w:tc>
          <w:tcPr>
            <w:tcW w:w="69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ellulase</w:t>
            </w:r>
            <w:proofErr w:type="spellEnd"/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</w:tr>
      <w:tr w:rsidR="0026794A" w:rsidRPr="00EC0338" w:rsidTr="0079086C">
        <w:trPr>
          <w:trHeight w:val="315"/>
          <w:jc w:val="center"/>
        </w:trPr>
        <w:tc>
          <w:tcPr>
            <w:tcW w:w="7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M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9037</w:t>
            </w: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-</w:t>
            </w:r>
            <w:r w:rsidRPr="00EC033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66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03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TGGTCGTCGTGGTAGTAGT</w:t>
            </w:r>
          </w:p>
        </w:tc>
        <w:tc>
          <w:tcPr>
            <w:tcW w:w="11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794A" w:rsidRPr="00EC0338" w:rsidRDefault="0026794A" w:rsidP="007908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26794A" w:rsidRPr="007D1E29" w:rsidRDefault="0026794A" w:rsidP="0026794A"/>
    <w:p w:rsidR="001A0A79" w:rsidRDefault="001A0A79"/>
    <w:sectPr w:rsidR="001A0A79" w:rsidSect="005F1F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3589" w:rsidRDefault="004C3589" w:rsidP="0026794A">
      <w:r>
        <w:separator/>
      </w:r>
    </w:p>
  </w:endnote>
  <w:endnote w:type="continuationSeparator" w:id="0">
    <w:p w:rsidR="004C3589" w:rsidRDefault="004C3589" w:rsidP="00267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3589" w:rsidRDefault="004C3589" w:rsidP="0026794A">
      <w:r>
        <w:separator/>
      </w:r>
    </w:p>
  </w:footnote>
  <w:footnote w:type="continuationSeparator" w:id="0">
    <w:p w:rsidR="004C3589" w:rsidRDefault="004C3589" w:rsidP="00267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984"/>
    <w:rsid w:val="000730B8"/>
    <w:rsid w:val="001A0A79"/>
    <w:rsid w:val="0026794A"/>
    <w:rsid w:val="003F25EC"/>
    <w:rsid w:val="004029C3"/>
    <w:rsid w:val="004C3589"/>
    <w:rsid w:val="00622D96"/>
    <w:rsid w:val="00856451"/>
    <w:rsid w:val="00967B72"/>
    <w:rsid w:val="009F4984"/>
    <w:rsid w:val="00D866D8"/>
    <w:rsid w:val="00FF5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794A"/>
    <w:pPr>
      <w:widowControl w:val="0"/>
      <w:jc w:val="both"/>
    </w:pPr>
    <w:rPr>
      <w:rFonts w:ascii="Calibri" w:eastAsia="宋体" w:hAnsi="Calibri" w:cs="黑体"/>
    </w:rPr>
  </w:style>
  <w:style w:type="paragraph" w:styleId="1">
    <w:name w:val="heading 1"/>
    <w:basedOn w:val="a"/>
    <w:link w:val="1Char"/>
    <w:uiPriority w:val="9"/>
    <w:qFormat/>
    <w:rsid w:val="0026794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7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79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79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794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6794A"/>
    <w:rPr>
      <w:rFonts w:ascii="宋体" w:eastAsia="宋体" w:hAnsi="宋体" w:cs="宋体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794A"/>
    <w:pPr>
      <w:widowControl w:val="0"/>
      <w:jc w:val="both"/>
    </w:pPr>
    <w:rPr>
      <w:rFonts w:ascii="Calibri" w:eastAsia="宋体" w:hAnsi="Calibri" w:cs="黑体"/>
    </w:rPr>
  </w:style>
  <w:style w:type="paragraph" w:styleId="1">
    <w:name w:val="heading 1"/>
    <w:basedOn w:val="a"/>
    <w:link w:val="1Char"/>
    <w:uiPriority w:val="9"/>
    <w:qFormat/>
    <w:rsid w:val="0026794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7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79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79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794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6794A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6</cp:revision>
  <dcterms:created xsi:type="dcterms:W3CDTF">2017-02-19T11:22:00Z</dcterms:created>
  <dcterms:modified xsi:type="dcterms:W3CDTF">2017-02-22T14:23:00Z</dcterms:modified>
</cp:coreProperties>
</file>